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01C8C5" w:rsidR="00FB3483" w:rsidRPr="00930A31" w:rsidRDefault="00292F27">
            <w:pPr>
              <w:pStyle w:val="Default"/>
              <w:rPr>
                <w:rFonts w:ascii="Arial" w:hAnsi="Arial" w:cs="Arial"/>
                <w:color w:val="FFFFFF"/>
                <w:sz w:val="18"/>
                <w:szCs w:val="18"/>
              </w:rPr>
            </w:pPr>
            <w:r>
              <w:rPr>
                <w:rFonts w:ascii="Arial" w:hAnsi="Arial" w:cs="Arial"/>
                <w:b/>
                <w:bCs/>
                <w:color w:val="FFFFFF"/>
                <w:sz w:val="18"/>
                <w:szCs w:val="18"/>
              </w:rPr>
              <w:t xml:space="preserve">Reported on page </w:t>
            </w:r>
            <w:r w:rsidRPr="00930A31">
              <w:rPr>
                <w:rFonts w:ascii="Arial" w:hAnsi="Arial" w:cs="Arial"/>
                <w:b/>
                <w:bCs/>
                <w:color w:val="FFFFFF"/>
                <w:sz w:val="18"/>
                <w:szCs w:val="18"/>
              </w:rPr>
              <w:t>#</w:t>
            </w:r>
            <w:r>
              <w:rPr>
                <w:rFonts w:ascii="Arial" w:hAnsi="Arial" w:cs="Arial"/>
                <w:b/>
                <w:bCs/>
                <w:color w:val="FFFFFF"/>
                <w:sz w:val="18"/>
                <w:szCs w:val="18"/>
              </w:rPr>
              <w:t xml:space="preserv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0E90CB" w:rsidR="00FB3483" w:rsidRPr="00930A31" w:rsidRDefault="00292F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8829DD" w:rsidR="00FB3483" w:rsidRPr="00930A31" w:rsidRDefault="00744FDA" w:rsidP="005979B8">
            <w:pPr>
              <w:pStyle w:val="Default"/>
              <w:spacing w:before="40" w:after="40"/>
              <w:rPr>
                <w:rFonts w:ascii="Arial" w:hAnsi="Arial" w:cs="Arial"/>
                <w:color w:val="auto"/>
                <w:sz w:val="18"/>
                <w:szCs w:val="18"/>
              </w:rPr>
            </w:pPr>
            <w:r>
              <w:rPr>
                <w:rFonts w:ascii="Arial" w:hAnsi="Arial" w:cs="Arial"/>
                <w:color w:val="auto"/>
                <w:sz w:val="18"/>
                <w:szCs w:val="18"/>
              </w:rPr>
              <w:t>2 -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2B484F" w:rsidR="00FB3483" w:rsidRPr="00930A31" w:rsidRDefault="005565A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97275">
              <w:rPr>
                <w:rFonts w:ascii="Arial" w:hAnsi="Arial" w:cs="Arial"/>
                <w:color w:val="auto"/>
                <w:sz w:val="18"/>
                <w:szCs w:val="18"/>
              </w:rPr>
              <w:t xml:space="preserve"> </w:t>
            </w:r>
            <w:r w:rsidR="00D527DB">
              <w:rPr>
                <w:rFonts w:ascii="Arial" w:hAnsi="Arial" w:cs="Arial"/>
                <w:color w:val="auto"/>
                <w:sz w:val="18"/>
                <w:szCs w:val="18"/>
              </w:rPr>
              <w:t>-</w:t>
            </w:r>
            <w:r w:rsidR="00897275">
              <w:rPr>
                <w:rFonts w:ascii="Arial" w:hAnsi="Arial" w:cs="Arial"/>
                <w:color w:val="auto"/>
                <w:sz w:val="18"/>
                <w:szCs w:val="18"/>
              </w:rPr>
              <w:t xml:space="preserve"> </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5DBC5B" w:rsidR="00FB3483" w:rsidRPr="00930A31" w:rsidRDefault="00DD697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527DB">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FBB770" w:rsidR="00FB3483" w:rsidRPr="00930A31" w:rsidRDefault="009A419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57896">
              <w:rPr>
                <w:rFonts w:ascii="Arial" w:hAnsi="Arial" w:cs="Arial"/>
                <w:color w:val="auto"/>
                <w:sz w:val="18"/>
                <w:szCs w:val="18"/>
              </w:rPr>
              <w:t xml:space="preserve"> -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D01D50" w:rsidR="00FB3483" w:rsidRPr="00930A31" w:rsidRDefault="00D53DD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F098A">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5F6056" w:rsidR="00FB3483" w:rsidRPr="00930A31" w:rsidRDefault="00C316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22040C" w:rsidR="00FB3483" w:rsidRPr="00930A31" w:rsidRDefault="00D023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53379E" w:rsidR="00FB3483" w:rsidRPr="00930A31" w:rsidRDefault="00636E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C3193C" w:rsidR="00930A31" w:rsidRPr="00930A31" w:rsidRDefault="00B86AF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32FC7">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89258C" w:rsidR="00930A31" w:rsidRPr="00930A31" w:rsidRDefault="00430C94" w:rsidP="005979B8">
            <w:pPr>
              <w:pStyle w:val="Default"/>
              <w:spacing w:before="40" w:after="40"/>
              <w:rPr>
                <w:rFonts w:ascii="Arial" w:hAnsi="Arial" w:cs="Arial"/>
                <w:color w:val="auto"/>
                <w:sz w:val="18"/>
                <w:szCs w:val="18"/>
              </w:rPr>
            </w:pPr>
            <w:r>
              <w:rPr>
                <w:rFonts w:ascii="Arial" w:hAnsi="Arial" w:cs="Arial"/>
                <w:color w:val="auto"/>
                <w:sz w:val="18"/>
                <w:szCs w:val="18"/>
              </w:rPr>
              <w:t>-</w:t>
            </w:r>
            <w:r w:rsidR="00532FC7">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3A358E" w:rsidR="00FB3483" w:rsidRPr="00930A31" w:rsidRDefault="0087020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ED65F4" w:rsidR="00FB3483" w:rsidRPr="00930A31" w:rsidRDefault="004E350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36AC5">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3213AA" w:rsidR="00930A31" w:rsidRPr="00930A31" w:rsidRDefault="00B17D6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03477">
              <w:rPr>
                <w:rFonts w:ascii="Arial" w:hAnsi="Arial" w:cs="Arial"/>
                <w:color w:val="auto"/>
                <w:sz w:val="18"/>
                <w:szCs w:val="18"/>
              </w:rPr>
              <w:t xml:space="preserve"> - </w:t>
            </w: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57F15D" w:rsidR="00930A31" w:rsidRPr="00930A31" w:rsidRDefault="0060472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39C4C5" w:rsidR="00930A31" w:rsidRPr="00930A31" w:rsidRDefault="006426D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D36ABD" w:rsidR="00930A31" w:rsidRPr="00930A31" w:rsidRDefault="008223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B72F58" w:rsidR="00930A31"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A02C3E" w:rsidR="00930A31"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D06D3E" w:rsidR="006E5FE2"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0E69BF" w:rsidR="006E5FE2" w:rsidRPr="00930A31" w:rsidRDefault="00700B2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F6C2DA" w:rsidR="00930A31" w:rsidRPr="00930A31" w:rsidRDefault="00D3512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7525B">
              <w:rPr>
                <w:rFonts w:ascii="Arial" w:hAnsi="Arial" w:cs="Arial"/>
                <w:color w:val="auto"/>
                <w:sz w:val="18"/>
                <w:szCs w:val="18"/>
              </w:rPr>
              <w:t xml:space="preserve"> - </w:t>
            </w: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3A69DC" w:rsidR="00930A31" w:rsidRPr="00930A31" w:rsidRDefault="00DA65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DE7063" w:rsidR="00FB3483" w:rsidRPr="00930A31" w:rsidRDefault="00934FD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44C25">
              <w:rPr>
                <w:rFonts w:ascii="Arial" w:hAnsi="Arial" w:cs="Arial"/>
                <w:color w:val="auto"/>
                <w:sz w:val="18"/>
                <w:szCs w:val="18"/>
              </w:rPr>
              <w:t xml:space="preserve"> - 1</w:t>
            </w:r>
            <w:r>
              <w:rPr>
                <w:rFonts w:ascii="Arial" w:hAnsi="Arial" w:cs="Arial"/>
                <w:color w:val="auto"/>
                <w:sz w:val="18"/>
                <w:szCs w:val="18"/>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85728" w:rsidR="00FB3483" w:rsidRPr="00930A31" w:rsidRDefault="0048363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B5DE6">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EE9E22" w:rsidR="00FB3483" w:rsidRPr="00930A31" w:rsidRDefault="00D74CFA" w:rsidP="005979B8">
            <w:pPr>
              <w:pStyle w:val="Default"/>
              <w:spacing w:before="40" w:after="40"/>
              <w:rPr>
                <w:rFonts w:ascii="Arial" w:hAnsi="Arial" w:cs="Arial"/>
                <w:color w:val="auto"/>
                <w:sz w:val="18"/>
                <w:szCs w:val="18"/>
              </w:rPr>
            </w:pPr>
            <w:r>
              <w:rPr>
                <w:rFonts w:ascii="Arial" w:hAnsi="Arial" w:cs="Arial"/>
                <w:color w:val="auto"/>
                <w:sz w:val="18"/>
                <w:szCs w:val="18"/>
              </w:rPr>
              <w:t>S1_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137F48" w:rsidR="00930A31" w:rsidRPr="00930A31" w:rsidRDefault="00292514" w:rsidP="005979B8">
            <w:pPr>
              <w:pStyle w:val="Default"/>
              <w:spacing w:before="40" w:after="40"/>
              <w:rPr>
                <w:rFonts w:ascii="Arial" w:hAnsi="Arial" w:cs="Arial"/>
                <w:color w:val="auto"/>
                <w:sz w:val="18"/>
                <w:szCs w:val="18"/>
              </w:rPr>
            </w:pPr>
            <w:r>
              <w:rPr>
                <w:rFonts w:ascii="Arial" w:hAnsi="Arial" w:cs="Arial"/>
                <w:color w:val="auto"/>
                <w:sz w:val="18"/>
                <w:szCs w:val="18"/>
              </w:rPr>
              <w:t>S1_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6D4A17" w:rsidR="00930A31" w:rsidRPr="00930A31" w:rsidRDefault="00051BE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DFE668" w:rsidR="00930A31"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96DC5B" w:rsidR="00930A31"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9047DB" w:rsidR="00FB3483"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F3D1C4" w:rsidR="00077B44" w:rsidRPr="00930A31" w:rsidRDefault="00666A6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8E4AC9" w:rsidR="00930A31" w:rsidRPr="00930A31" w:rsidRDefault="008F151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000FB">
              <w:rPr>
                <w:rFonts w:ascii="Arial" w:hAnsi="Arial" w:cs="Arial"/>
                <w:color w:val="auto"/>
                <w:sz w:val="18"/>
                <w:szCs w:val="18"/>
              </w:rPr>
              <w:t>4</w:t>
            </w:r>
            <w:r w:rsidR="002E1F2B">
              <w:rPr>
                <w:rFonts w:ascii="Arial" w:hAnsi="Arial" w:cs="Arial"/>
                <w:color w:val="auto"/>
                <w:sz w:val="18"/>
                <w:szCs w:val="18"/>
              </w:rPr>
              <w:t xml:space="preserve"> </w:t>
            </w:r>
            <w:r w:rsidR="00840EE9">
              <w:rPr>
                <w:rFonts w:ascii="Arial" w:hAnsi="Arial" w:cs="Arial"/>
                <w:color w:val="auto"/>
                <w:sz w:val="18"/>
                <w:szCs w:val="18"/>
              </w:rPr>
              <w:t>-</w:t>
            </w:r>
            <w:r w:rsidR="002E1F2B">
              <w:rPr>
                <w:rFonts w:ascii="Arial" w:hAnsi="Arial" w:cs="Arial"/>
                <w:color w:val="auto"/>
                <w:sz w:val="18"/>
                <w:szCs w:val="18"/>
              </w:rPr>
              <w:t xml:space="preserve"> </w:t>
            </w:r>
            <w:r w:rsidR="006109CF">
              <w:rPr>
                <w:rFonts w:ascii="Arial" w:hAnsi="Arial" w:cs="Arial"/>
                <w:color w:val="auto"/>
                <w:sz w:val="18"/>
                <w:szCs w:val="18"/>
              </w:rPr>
              <w:t>1</w:t>
            </w:r>
            <w:r w:rsidR="002000FB">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E2E0EF" w:rsidR="00930A31" w:rsidRPr="00930A31" w:rsidRDefault="00E27A7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000FB">
              <w:rPr>
                <w:rFonts w:ascii="Arial" w:hAnsi="Arial" w:cs="Arial"/>
                <w:color w:val="auto"/>
                <w:sz w:val="18"/>
                <w:szCs w:val="18"/>
              </w:rPr>
              <w:t>8</w:t>
            </w:r>
            <w:r w:rsidR="0042407C">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EB58F1" w:rsidR="00930A31" w:rsidRPr="00930A31" w:rsidRDefault="00E27A7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F1650">
              <w:rPr>
                <w:rFonts w:ascii="Arial" w:hAnsi="Arial" w:cs="Arial"/>
                <w:color w:val="auto"/>
                <w:sz w:val="18"/>
                <w:szCs w:val="18"/>
              </w:rPr>
              <w:t>8</w:t>
            </w:r>
            <w:r w:rsidR="001A310D">
              <w:rPr>
                <w:rFonts w:ascii="Arial" w:hAnsi="Arial" w:cs="Arial"/>
                <w:color w:val="auto"/>
                <w:sz w:val="18"/>
                <w:szCs w:val="18"/>
              </w:rPr>
              <w:t xml:space="preserve"> -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4D4D3A" w:rsidR="00930A31" w:rsidRPr="00930A31" w:rsidRDefault="00ED13D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F1650">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86663F" w:rsidR="00930A31" w:rsidRPr="00930A31" w:rsidRDefault="008B5A1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D882DA" w:rsidR="00930A31" w:rsidRPr="00930A31" w:rsidRDefault="008B5A1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CC73EF" w:rsidR="00930A31" w:rsidRPr="00930A31" w:rsidRDefault="0057345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799A42" w:rsidR="00077B44" w:rsidRPr="00930A31" w:rsidRDefault="00FB524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2E79A9" w:rsidR="00077B44" w:rsidRPr="00930A31" w:rsidRDefault="00FB1F35" w:rsidP="00077B44">
            <w:pPr>
              <w:pStyle w:val="Default"/>
              <w:spacing w:before="40" w:after="40"/>
              <w:rPr>
                <w:rFonts w:ascii="Arial" w:hAnsi="Arial" w:cs="Arial"/>
                <w:color w:val="auto"/>
                <w:sz w:val="18"/>
                <w:szCs w:val="18"/>
              </w:rPr>
            </w:pPr>
            <w:r>
              <w:rPr>
                <w:rFonts w:ascii="Arial" w:hAnsi="Arial" w:cs="Arial"/>
                <w:color w:val="auto"/>
                <w:sz w:val="18"/>
                <w:szCs w:val="18"/>
              </w:rPr>
              <w:t>Declared in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FC1432" w:rsidR="00077B44" w:rsidRPr="00930A31" w:rsidRDefault="00DF5FAB" w:rsidP="00077B44">
            <w:pPr>
              <w:pStyle w:val="Default"/>
              <w:spacing w:before="40" w:after="40"/>
              <w:rPr>
                <w:rFonts w:ascii="Arial" w:hAnsi="Arial" w:cs="Arial"/>
                <w:color w:val="auto"/>
                <w:sz w:val="18"/>
                <w:szCs w:val="18"/>
              </w:rPr>
            </w:pPr>
            <w:r>
              <w:rPr>
                <w:rFonts w:ascii="Arial" w:hAnsi="Arial" w:cs="Arial"/>
                <w:color w:val="auto"/>
                <w:sz w:val="18"/>
                <w:szCs w:val="18"/>
              </w:rPr>
              <w:t>Data is contained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841F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5AC46A" w14:textId="77777777" w:rsidR="00982083" w:rsidRDefault="00982083">
      <w:r>
        <w:separator/>
      </w:r>
    </w:p>
  </w:endnote>
  <w:endnote w:type="continuationSeparator" w:id="0">
    <w:p w14:paraId="6C87F042" w14:textId="77777777" w:rsidR="00982083" w:rsidRDefault="00982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CDEE83" w14:textId="77777777" w:rsidR="00982083" w:rsidRDefault="00982083">
      <w:r>
        <w:separator/>
      </w:r>
    </w:p>
  </w:footnote>
  <w:footnote w:type="continuationSeparator" w:id="0">
    <w:p w14:paraId="54C4BEE7" w14:textId="77777777" w:rsidR="00982083" w:rsidRDefault="009820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26"/>
    <w:rsid w:val="0001444F"/>
    <w:rsid w:val="0001777F"/>
    <w:rsid w:val="00051BE4"/>
    <w:rsid w:val="000555A6"/>
    <w:rsid w:val="00075906"/>
    <w:rsid w:val="00077B44"/>
    <w:rsid w:val="000A65F1"/>
    <w:rsid w:val="00131094"/>
    <w:rsid w:val="00152CDB"/>
    <w:rsid w:val="0018323E"/>
    <w:rsid w:val="00190C83"/>
    <w:rsid w:val="001A310D"/>
    <w:rsid w:val="001D6E75"/>
    <w:rsid w:val="001F3EF9"/>
    <w:rsid w:val="0020001A"/>
    <w:rsid w:val="002000FB"/>
    <w:rsid w:val="00223793"/>
    <w:rsid w:val="00246C93"/>
    <w:rsid w:val="00256BAF"/>
    <w:rsid w:val="00266AAF"/>
    <w:rsid w:val="00292514"/>
    <w:rsid w:val="00292F27"/>
    <w:rsid w:val="00294E61"/>
    <w:rsid w:val="002A2A06"/>
    <w:rsid w:val="002E1F2B"/>
    <w:rsid w:val="002E75EB"/>
    <w:rsid w:val="00306502"/>
    <w:rsid w:val="003103C2"/>
    <w:rsid w:val="003406C0"/>
    <w:rsid w:val="003516AD"/>
    <w:rsid w:val="00352670"/>
    <w:rsid w:val="00363B8D"/>
    <w:rsid w:val="003760FB"/>
    <w:rsid w:val="003B79FF"/>
    <w:rsid w:val="003E2707"/>
    <w:rsid w:val="00400A0B"/>
    <w:rsid w:val="00412D09"/>
    <w:rsid w:val="004220B8"/>
    <w:rsid w:val="0042407C"/>
    <w:rsid w:val="00430C94"/>
    <w:rsid w:val="00443C1D"/>
    <w:rsid w:val="00444D37"/>
    <w:rsid w:val="00461576"/>
    <w:rsid w:val="004707A5"/>
    <w:rsid w:val="0048363E"/>
    <w:rsid w:val="00491353"/>
    <w:rsid w:val="004927D8"/>
    <w:rsid w:val="004C1685"/>
    <w:rsid w:val="004E3504"/>
    <w:rsid w:val="004F0515"/>
    <w:rsid w:val="004F520B"/>
    <w:rsid w:val="005078EE"/>
    <w:rsid w:val="00526035"/>
    <w:rsid w:val="00532FC7"/>
    <w:rsid w:val="00533E71"/>
    <w:rsid w:val="00550BF1"/>
    <w:rsid w:val="005565A6"/>
    <w:rsid w:val="0057345F"/>
    <w:rsid w:val="00586555"/>
    <w:rsid w:val="0058758A"/>
    <w:rsid w:val="0059028D"/>
    <w:rsid w:val="005979B8"/>
    <w:rsid w:val="005A6C6B"/>
    <w:rsid w:val="005F3EF4"/>
    <w:rsid w:val="005F5057"/>
    <w:rsid w:val="00604722"/>
    <w:rsid w:val="006109CF"/>
    <w:rsid w:val="00625628"/>
    <w:rsid w:val="006311BA"/>
    <w:rsid w:val="00636EB6"/>
    <w:rsid w:val="006426D1"/>
    <w:rsid w:val="006452BF"/>
    <w:rsid w:val="00666A6C"/>
    <w:rsid w:val="006C1BE1"/>
    <w:rsid w:val="006E5FE2"/>
    <w:rsid w:val="006F3BA6"/>
    <w:rsid w:val="006F4C6D"/>
    <w:rsid w:val="006F6A7C"/>
    <w:rsid w:val="00700B2F"/>
    <w:rsid w:val="00702FE6"/>
    <w:rsid w:val="0071607F"/>
    <w:rsid w:val="00726794"/>
    <w:rsid w:val="00727FD3"/>
    <w:rsid w:val="00732FD1"/>
    <w:rsid w:val="00736AC5"/>
    <w:rsid w:val="00737077"/>
    <w:rsid w:val="00744FDA"/>
    <w:rsid w:val="0077253C"/>
    <w:rsid w:val="00773BD0"/>
    <w:rsid w:val="0077525B"/>
    <w:rsid w:val="007D5478"/>
    <w:rsid w:val="00802A45"/>
    <w:rsid w:val="0082236E"/>
    <w:rsid w:val="00833026"/>
    <w:rsid w:val="00834D6C"/>
    <w:rsid w:val="00840EE9"/>
    <w:rsid w:val="008412D5"/>
    <w:rsid w:val="00864352"/>
    <w:rsid w:val="0087020A"/>
    <w:rsid w:val="008871F8"/>
    <w:rsid w:val="008931E0"/>
    <w:rsid w:val="00897275"/>
    <w:rsid w:val="008A3EAE"/>
    <w:rsid w:val="008B36DA"/>
    <w:rsid w:val="008B3839"/>
    <w:rsid w:val="008B5A18"/>
    <w:rsid w:val="008B5DE6"/>
    <w:rsid w:val="008C28BE"/>
    <w:rsid w:val="008D6829"/>
    <w:rsid w:val="008E2C91"/>
    <w:rsid w:val="008E7675"/>
    <w:rsid w:val="008F151C"/>
    <w:rsid w:val="00930A31"/>
    <w:rsid w:val="00934FD9"/>
    <w:rsid w:val="00945A18"/>
    <w:rsid w:val="00947707"/>
    <w:rsid w:val="00951A99"/>
    <w:rsid w:val="00976E13"/>
    <w:rsid w:val="00982083"/>
    <w:rsid w:val="009827E5"/>
    <w:rsid w:val="009841F5"/>
    <w:rsid w:val="0098670B"/>
    <w:rsid w:val="009A4192"/>
    <w:rsid w:val="009D521B"/>
    <w:rsid w:val="00A03477"/>
    <w:rsid w:val="00A042EF"/>
    <w:rsid w:val="00A0495F"/>
    <w:rsid w:val="00A215D2"/>
    <w:rsid w:val="00A406DF"/>
    <w:rsid w:val="00A57896"/>
    <w:rsid w:val="00A8483A"/>
    <w:rsid w:val="00A86593"/>
    <w:rsid w:val="00AB79CE"/>
    <w:rsid w:val="00AE4BBD"/>
    <w:rsid w:val="00AE50E8"/>
    <w:rsid w:val="00B04BB2"/>
    <w:rsid w:val="00B17D6E"/>
    <w:rsid w:val="00B2498A"/>
    <w:rsid w:val="00B4480C"/>
    <w:rsid w:val="00B45B2C"/>
    <w:rsid w:val="00B51910"/>
    <w:rsid w:val="00B62A61"/>
    <w:rsid w:val="00B86AFF"/>
    <w:rsid w:val="00BB31C0"/>
    <w:rsid w:val="00BF098A"/>
    <w:rsid w:val="00BF3C17"/>
    <w:rsid w:val="00C22710"/>
    <w:rsid w:val="00C3165F"/>
    <w:rsid w:val="00CE649F"/>
    <w:rsid w:val="00D023AD"/>
    <w:rsid w:val="00D109D7"/>
    <w:rsid w:val="00D3512E"/>
    <w:rsid w:val="00D527DB"/>
    <w:rsid w:val="00D53DD9"/>
    <w:rsid w:val="00D74571"/>
    <w:rsid w:val="00D74CFA"/>
    <w:rsid w:val="00D95D84"/>
    <w:rsid w:val="00D970A6"/>
    <w:rsid w:val="00DA4D2C"/>
    <w:rsid w:val="00DA65CB"/>
    <w:rsid w:val="00DC4F19"/>
    <w:rsid w:val="00DD6973"/>
    <w:rsid w:val="00DF1650"/>
    <w:rsid w:val="00DF5FAB"/>
    <w:rsid w:val="00E27A7F"/>
    <w:rsid w:val="00E324A8"/>
    <w:rsid w:val="00E360AB"/>
    <w:rsid w:val="00E44C25"/>
    <w:rsid w:val="00E66E3A"/>
    <w:rsid w:val="00E9582B"/>
    <w:rsid w:val="00EA584C"/>
    <w:rsid w:val="00EB610E"/>
    <w:rsid w:val="00ED13DA"/>
    <w:rsid w:val="00EF03EF"/>
    <w:rsid w:val="00F2273D"/>
    <w:rsid w:val="00F30BB5"/>
    <w:rsid w:val="00F568C6"/>
    <w:rsid w:val="00F60734"/>
    <w:rsid w:val="00F67C14"/>
    <w:rsid w:val="00FB1F35"/>
    <w:rsid w:val="00FB3483"/>
    <w:rsid w:val="00FB524D"/>
    <w:rsid w:val="00FF0C18"/>
    <w:rsid w:val="00FF305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2</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Jane Ling</dc:creator>
  <cp:keywords/>
  <dc:description/>
  <cp:lastModifiedBy>Jane Ling</cp:lastModifiedBy>
  <cp:revision>150</cp:revision>
  <cp:lastPrinted>2020-11-24T03:02:00Z</cp:lastPrinted>
  <dcterms:created xsi:type="dcterms:W3CDTF">2020-11-24T03:02:00Z</dcterms:created>
  <dcterms:modified xsi:type="dcterms:W3CDTF">2024-07-08T04:12:00Z</dcterms:modified>
</cp:coreProperties>
</file>